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B0F" w:rsidRDefault="00AF0B0F" w:rsidP="00AF0B0F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F0B0F" w:rsidRDefault="00AF0B0F" w:rsidP="00AF0B0F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353A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30029" cy="4925686"/>
            <wp:effectExtent l="19050" t="0" r="0" b="0"/>
            <wp:docPr id="3" name="Picture 1" descr="C:\Users\shirist2\Documents\brain\CBM_manuscript\figures\Folate_rxns_flux_with_pathway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rist2\Documents\brain\CBM_manuscript\figures\Folate_rxns_flux_with_pathways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029" cy="49256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</w:p>
    <w:p w:rsidR="00AF0B0F" w:rsidRPr="000353A4" w:rsidRDefault="00AF0B0F" w:rsidP="00AF0B0F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353A4"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S1</w:t>
      </w:r>
      <w:r w:rsidRPr="000353A4">
        <w:rPr>
          <w:rFonts w:asciiTheme="majorBidi" w:hAnsiTheme="majorBidi" w:cstheme="majorBidi"/>
          <w:sz w:val="24"/>
          <w:szCs w:val="24"/>
        </w:rPr>
        <w:t xml:space="preserve">: Maximal fluxes (absolute values) of reactions in which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folat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, DHF or THF act as substrates, as predicted in the control and AD models (black and blue squares, respectively). The enzymes catalyzing these reactions are detailed along the x axis together with their compartments and pertaining pathways. FR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folat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reduct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FPGS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folylpolyglutamat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synthet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>; GGH, gamma-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glutamyl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hydrol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DHFR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dihydrofolat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reduct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FTHFL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formate-tetrahydrofolat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lig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FTHFD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formyltetrahydrofolat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dehydrogen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GHMT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glycin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hydroxymethyltransfer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GCSLA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glycin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>-cleavage system (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lipoamid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); GCSLP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glycin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>-cleavage system (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lipoylprotein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); PACF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phosphoribosylaminoimidazol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carboxamid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formyltransfer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PGF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phosphoribosylglycinamid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formyltransfer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MS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methionin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synth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TS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thymidylat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synth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SD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sarcosin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dehydrogen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GFT, glutamate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formimidoyltransferas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; THFT, 5,6,7,8-Tetrahydrofolate transport, DHFT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lastRenderedPageBreak/>
        <w:t>dihydrofolat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transport; FT,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folate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 transport. [c] </w:t>
      </w:r>
      <w:proofErr w:type="spellStart"/>
      <w:proofErr w:type="gramStart"/>
      <w:r w:rsidRPr="000353A4">
        <w:rPr>
          <w:rFonts w:asciiTheme="majorBidi" w:hAnsiTheme="majorBidi" w:cstheme="majorBidi"/>
          <w:sz w:val="24"/>
          <w:szCs w:val="24"/>
        </w:rPr>
        <w:t>cytosol</w:t>
      </w:r>
      <w:proofErr w:type="spellEnd"/>
      <w:proofErr w:type="gramEnd"/>
      <w:r w:rsidRPr="000353A4">
        <w:rPr>
          <w:rFonts w:asciiTheme="majorBidi" w:hAnsiTheme="majorBidi" w:cstheme="majorBidi"/>
          <w:sz w:val="24"/>
          <w:szCs w:val="24"/>
        </w:rPr>
        <w:t xml:space="preserve">, [m] mitochondrial [l] </w:t>
      </w:r>
      <w:proofErr w:type="spellStart"/>
      <w:r w:rsidRPr="000353A4">
        <w:rPr>
          <w:rFonts w:asciiTheme="majorBidi" w:hAnsiTheme="majorBidi" w:cstheme="majorBidi"/>
          <w:sz w:val="24"/>
          <w:szCs w:val="24"/>
        </w:rPr>
        <w:t>lysosomal</w:t>
      </w:r>
      <w:proofErr w:type="spellEnd"/>
      <w:r w:rsidRPr="000353A4">
        <w:rPr>
          <w:rFonts w:asciiTheme="majorBidi" w:hAnsiTheme="majorBidi" w:cstheme="majorBidi"/>
          <w:sz w:val="24"/>
          <w:szCs w:val="24"/>
        </w:rPr>
        <w:t xml:space="preserve">, [e] extracellular. </w:t>
      </w:r>
    </w:p>
    <w:p w:rsidR="00764137" w:rsidRDefault="00764137">
      <w:pPr>
        <w:rPr>
          <w:rFonts w:hint="cs"/>
        </w:rPr>
      </w:pPr>
    </w:p>
    <w:sectPr w:rsidR="00764137" w:rsidSect="00C838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F0B0F"/>
    <w:rsid w:val="00764137"/>
    <w:rsid w:val="00AF0B0F"/>
    <w:rsid w:val="00C838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B0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B0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877</Characters>
  <Application>Microsoft Office Word</Application>
  <DocSecurity>0</DocSecurity>
  <Lines>7</Lines>
  <Paragraphs>2</Paragraphs>
  <ScaleCrop>false</ScaleCrop>
  <Company>School of CS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t2</dc:creator>
  <cp:keywords/>
  <dc:description/>
  <cp:lastModifiedBy>shirist2</cp:lastModifiedBy>
  <cp:revision>2</cp:revision>
  <dcterms:created xsi:type="dcterms:W3CDTF">2014-07-28T03:27:00Z</dcterms:created>
  <dcterms:modified xsi:type="dcterms:W3CDTF">2014-07-28T03:28:00Z</dcterms:modified>
</cp:coreProperties>
</file>